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64F58" w14:textId="77777777" w:rsidR="00E01F00" w:rsidRPr="003F72F2" w:rsidRDefault="00E01F00" w:rsidP="009D04E1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3F72F2">
        <w:rPr>
          <w:rFonts w:ascii="Times New Roman" w:hAnsi="Times New Roman" w:hint="eastAsia"/>
          <w:b/>
          <w:bCs/>
          <w:color w:val="000000"/>
          <w:sz w:val="28"/>
          <w:szCs w:val="28"/>
        </w:rPr>
        <w:t>T</w:t>
      </w:r>
      <w:r w:rsidRPr="003F72F2">
        <w:rPr>
          <w:rFonts w:ascii="Times New Roman" w:hAnsi="Times New Roman"/>
          <w:b/>
          <w:bCs/>
          <w:color w:val="000000"/>
          <w:sz w:val="28"/>
          <w:szCs w:val="28"/>
        </w:rPr>
        <w:t>ables</w:t>
      </w:r>
    </w:p>
    <w:p w14:paraId="13CED6D0" w14:textId="77777777" w:rsidR="00E01F00" w:rsidRPr="00DF2AF1" w:rsidRDefault="00E01F00" w:rsidP="00E01F00">
      <w:pPr>
        <w:spacing w:line="360" w:lineRule="auto"/>
        <w:ind w:firstLineChars="150" w:firstLine="361"/>
        <w:jc w:val="center"/>
        <w:rPr>
          <w:rFonts w:ascii="Times New Roman" w:hAnsi="Times New Roman"/>
          <w:color w:val="000000"/>
          <w:sz w:val="24"/>
          <w:szCs w:val="24"/>
        </w:rPr>
      </w:pPr>
      <w:r w:rsidRPr="00DF2AF1">
        <w:rPr>
          <w:rFonts w:ascii="Times New Roman" w:hAnsi="Times New Roman"/>
          <w:b/>
          <w:bCs/>
          <w:color w:val="000000"/>
          <w:sz w:val="24"/>
          <w:szCs w:val="24"/>
        </w:rPr>
        <w:t>Table</w:t>
      </w:r>
      <w:r w:rsidRPr="00DF2AF1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DF2AF1">
        <w:rPr>
          <w:rFonts w:ascii="Times New Roman" w:hAnsi="Times New Roman"/>
          <w:b/>
          <w:bCs/>
          <w:color w:val="000000"/>
          <w:sz w:val="24"/>
          <w:szCs w:val="24"/>
        </w:rPr>
        <w:t xml:space="preserve">1 </w:t>
      </w:r>
      <w:r w:rsidRPr="00DF2AF1">
        <w:rPr>
          <w:rFonts w:ascii="Times New Roman" w:hAnsi="Times New Roman"/>
          <w:color w:val="000000"/>
          <w:sz w:val="24"/>
          <w:szCs w:val="24"/>
        </w:rPr>
        <w:t>Criteria for scoring disease activity index (DAI)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85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815"/>
        <w:gridCol w:w="2325"/>
        <w:gridCol w:w="2268"/>
      </w:tblGrid>
      <w:tr w:rsidR="00E01F00" w:rsidRPr="00C85115" w14:paraId="0E6F4165" w14:textId="77777777" w:rsidTr="00387014">
        <w:trPr>
          <w:jc w:val="center"/>
        </w:trPr>
        <w:tc>
          <w:tcPr>
            <w:tcW w:w="1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139600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6E2676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Body weight (compared to the original body weight)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C65A02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Stool bleeding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77B533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Stool consistency</w:t>
            </w:r>
          </w:p>
        </w:tc>
      </w:tr>
      <w:tr w:rsidR="00E01F00" w:rsidRPr="00C85115" w14:paraId="7F8FB580" w14:textId="77777777" w:rsidTr="00387014">
        <w:trPr>
          <w:trHeight w:val="549"/>
          <w:jc w:val="center"/>
        </w:trPr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6754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DEBB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o change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5DEA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9367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 w:rsidR="00E01F00" w:rsidRPr="00C85115" w14:paraId="55A4E58E" w14:textId="77777777" w:rsidTr="00387014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DC98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9F0B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≤ 5%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2B15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A669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Soft but still formed</w:t>
            </w:r>
          </w:p>
        </w:tc>
      </w:tr>
      <w:tr w:rsidR="00E01F00" w:rsidRPr="00C85115" w14:paraId="201B9257" w14:textId="77777777" w:rsidTr="00387014">
        <w:trPr>
          <w:trHeight w:val="1163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6981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496F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≤ 6~10%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23C8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Blood traced in stool visi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7E2F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Very soft</w:t>
            </w:r>
          </w:p>
        </w:tc>
      </w:tr>
      <w:tr w:rsidR="00E01F00" w:rsidRPr="00C85115" w14:paraId="3A834E53" w14:textId="77777777" w:rsidTr="00387014">
        <w:trPr>
          <w:trHeight w:val="5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CF19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D477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≤ 11~20%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9FAA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0CB5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Half diarrhea</w:t>
            </w:r>
          </w:p>
        </w:tc>
      </w:tr>
      <w:tr w:rsidR="00E01F00" w:rsidRPr="00C85115" w14:paraId="525E78CD" w14:textId="77777777" w:rsidTr="00387014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60A66F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DDD9D3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≥ 20%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FA43E8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Totally rectal bleed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0BBCFF" w14:textId="77777777" w:rsidR="00E01F00" w:rsidRPr="00DF2AF1" w:rsidRDefault="00E01F00" w:rsidP="00387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Diarrhea</w:t>
            </w:r>
          </w:p>
        </w:tc>
      </w:tr>
    </w:tbl>
    <w:p w14:paraId="0D4D2C1D" w14:textId="77777777" w:rsidR="00E01F00" w:rsidRDefault="00E01F00" w:rsidP="00E01F00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163C28C0" w14:textId="77777777" w:rsidR="005C2F32" w:rsidRDefault="005C2F32" w:rsidP="001C5C72">
      <w:pPr>
        <w:spacing w:line="360" w:lineRule="auto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14:paraId="64A20DA1" w14:textId="32738EDB" w:rsidR="00E01F00" w:rsidRPr="00DF2AF1" w:rsidRDefault="00E01F00" w:rsidP="00E01F00">
      <w:pPr>
        <w:spacing w:line="360" w:lineRule="auto"/>
        <w:ind w:firstLineChars="150" w:firstLine="361"/>
        <w:jc w:val="center"/>
        <w:rPr>
          <w:rFonts w:ascii="Times New Roman" w:hAnsi="Times New Roman"/>
          <w:color w:val="000000"/>
          <w:sz w:val="24"/>
          <w:szCs w:val="24"/>
        </w:rPr>
      </w:pPr>
      <w:r w:rsidRPr="00DF2AF1">
        <w:rPr>
          <w:rFonts w:ascii="Times New Roman" w:hAnsi="Times New Roman"/>
          <w:b/>
          <w:bCs/>
          <w:color w:val="000000"/>
          <w:sz w:val="24"/>
          <w:szCs w:val="24"/>
        </w:rPr>
        <w:t>Table</w:t>
      </w:r>
      <w:r w:rsidRPr="00DF2AF1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DF2AF1">
        <w:rPr>
          <w:rFonts w:ascii="Times New Roman" w:hAnsi="Times New Roman"/>
          <w:b/>
          <w:bCs/>
          <w:color w:val="000000"/>
          <w:sz w:val="24"/>
          <w:szCs w:val="24"/>
        </w:rPr>
        <w:t xml:space="preserve">2 </w:t>
      </w:r>
      <w:r w:rsidRPr="00DF2AF1">
        <w:rPr>
          <w:rFonts w:ascii="Times New Roman" w:hAnsi="Times New Roman"/>
          <w:color w:val="000000"/>
          <w:sz w:val="24"/>
          <w:szCs w:val="24"/>
        </w:rPr>
        <w:t>Histological grading criteria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641"/>
        <w:gridCol w:w="1673"/>
        <w:gridCol w:w="2581"/>
        <w:gridCol w:w="1638"/>
      </w:tblGrid>
      <w:tr w:rsidR="00E01F00" w:rsidRPr="00C85115" w14:paraId="42CB8C1F" w14:textId="77777777" w:rsidTr="00387014">
        <w:trPr>
          <w:trHeight w:val="8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1C310" w14:textId="77777777" w:rsidR="00E01F00" w:rsidRPr="00DF2AF1" w:rsidRDefault="00E01F00" w:rsidP="00387014">
            <w:pPr>
              <w:spacing w:line="9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51407" w14:textId="77777777" w:rsidR="00E01F00" w:rsidRPr="00DF2AF1" w:rsidRDefault="00E01F00" w:rsidP="00387014">
            <w:pPr>
              <w:spacing w:line="9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Epithelial los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E3ADE" w14:textId="77777777" w:rsidR="00E01F00" w:rsidRPr="00DF2AF1" w:rsidRDefault="00E01F00" w:rsidP="00387014">
            <w:pPr>
              <w:spacing w:line="9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rypt damage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526D3" w14:textId="77777777" w:rsidR="00E01F00" w:rsidRPr="00DF2AF1" w:rsidRDefault="00E01F00" w:rsidP="003870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Reduction in the number of goblets cell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F2DC3" w14:textId="77777777" w:rsidR="00E01F00" w:rsidRPr="00DF2AF1" w:rsidRDefault="00E01F00" w:rsidP="0038701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Inflammatory cell infiltration</w:t>
            </w:r>
          </w:p>
        </w:tc>
      </w:tr>
      <w:tr w:rsidR="00E01F00" w:rsidRPr="00C85115" w14:paraId="40ACEF1E" w14:textId="77777777" w:rsidTr="0038701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B6BE3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6A926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o loss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3EDCD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o damage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68087" w14:textId="77777777" w:rsidR="00E01F00" w:rsidRPr="00DF2AF1" w:rsidRDefault="00E01F00" w:rsidP="00387014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D9794" w14:textId="77777777" w:rsidR="00E01F00" w:rsidRPr="00DF2AF1" w:rsidRDefault="00E01F00" w:rsidP="00387014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E01F00" w:rsidRPr="00C85115" w14:paraId="7DE37340" w14:textId="77777777" w:rsidTr="00387014">
        <w:tc>
          <w:tcPr>
            <w:tcW w:w="0" w:type="auto"/>
            <w:shd w:val="clear" w:color="auto" w:fill="auto"/>
            <w:vAlign w:val="center"/>
          </w:tcPr>
          <w:p w14:paraId="455E3062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4972FB50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0 ~ 5%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5B20127D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5 ~ 10% damage</w:t>
            </w:r>
          </w:p>
        </w:tc>
        <w:tc>
          <w:tcPr>
            <w:tcW w:w="2581" w:type="dxa"/>
            <w:shd w:val="clear" w:color="auto" w:fill="auto"/>
            <w:vAlign w:val="center"/>
          </w:tcPr>
          <w:p w14:paraId="78722ADC" w14:textId="77777777" w:rsidR="00E01F00" w:rsidRPr="00DF2AF1" w:rsidRDefault="00E01F00" w:rsidP="00387014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EE337E0" w14:textId="77777777" w:rsidR="00E01F00" w:rsidRPr="00DF2AF1" w:rsidRDefault="00E01F00" w:rsidP="00387014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mild</w:t>
            </w:r>
          </w:p>
        </w:tc>
      </w:tr>
      <w:tr w:rsidR="00E01F00" w:rsidRPr="00C85115" w14:paraId="50C24E7E" w14:textId="77777777" w:rsidTr="00387014">
        <w:tc>
          <w:tcPr>
            <w:tcW w:w="0" w:type="auto"/>
            <w:shd w:val="clear" w:color="auto" w:fill="auto"/>
            <w:vAlign w:val="center"/>
          </w:tcPr>
          <w:p w14:paraId="19C94727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59BB6208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5 ~ 10%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4ACB5F6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10 ~ 20% damage</w:t>
            </w:r>
          </w:p>
        </w:tc>
        <w:tc>
          <w:tcPr>
            <w:tcW w:w="2581" w:type="dxa"/>
            <w:shd w:val="clear" w:color="auto" w:fill="auto"/>
            <w:vAlign w:val="center"/>
          </w:tcPr>
          <w:p w14:paraId="70CD44CE" w14:textId="77777777" w:rsidR="00E01F00" w:rsidRPr="00DF2AF1" w:rsidRDefault="00E01F00" w:rsidP="00387014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DD573A6" w14:textId="77777777" w:rsidR="00E01F00" w:rsidRPr="00DF2AF1" w:rsidRDefault="00E01F00" w:rsidP="00387014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E01F00" w:rsidRPr="00C85115" w14:paraId="292D4C99" w14:textId="77777777" w:rsidTr="00387014">
        <w:trPr>
          <w:trHeight w:val="449"/>
        </w:trPr>
        <w:tc>
          <w:tcPr>
            <w:tcW w:w="0" w:type="auto"/>
            <w:shd w:val="clear" w:color="auto" w:fill="auto"/>
            <w:vAlign w:val="center"/>
          </w:tcPr>
          <w:p w14:paraId="494A118A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98FA5D6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more than 10% loss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56D9E040" w14:textId="77777777" w:rsidR="00E01F00" w:rsidRPr="00DF2AF1" w:rsidRDefault="00E01F00" w:rsidP="00387014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more than 20% damage</w:t>
            </w:r>
          </w:p>
        </w:tc>
        <w:tc>
          <w:tcPr>
            <w:tcW w:w="2581" w:type="dxa"/>
            <w:shd w:val="clear" w:color="auto" w:fill="auto"/>
            <w:vAlign w:val="center"/>
          </w:tcPr>
          <w:p w14:paraId="7F7CEB76" w14:textId="77777777" w:rsidR="00E01F00" w:rsidRPr="00DF2AF1" w:rsidRDefault="00E01F00" w:rsidP="00387014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6620380" w14:textId="77777777" w:rsidR="00E01F00" w:rsidRPr="00DF2AF1" w:rsidRDefault="00E01F00" w:rsidP="00387014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severe</w:t>
            </w:r>
          </w:p>
        </w:tc>
      </w:tr>
    </w:tbl>
    <w:p w14:paraId="49E0503D" w14:textId="77777777" w:rsidR="00E01F00" w:rsidRDefault="00E01F00" w:rsidP="00E01F00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D731904" w14:textId="77777777" w:rsidR="00E01F00" w:rsidRDefault="00E01F00" w:rsidP="00E01F00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77735383" w14:textId="77777777" w:rsidR="009D04E1" w:rsidRDefault="009D04E1" w:rsidP="00E01F00">
      <w:pPr>
        <w:spacing w:line="360" w:lineRule="auto"/>
        <w:ind w:leftChars="50" w:left="105" w:firstLineChars="200" w:firstLine="482"/>
        <w:jc w:val="center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14:paraId="4C477FFE" w14:textId="77777777" w:rsidR="009D04E1" w:rsidRDefault="009D04E1" w:rsidP="00E01F00">
      <w:pPr>
        <w:spacing w:line="360" w:lineRule="auto"/>
        <w:ind w:leftChars="50" w:left="105" w:firstLineChars="200" w:firstLine="482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7BE983E8" w14:textId="77777777" w:rsidR="009D04E1" w:rsidRDefault="009D04E1" w:rsidP="00E01F00">
      <w:pPr>
        <w:spacing w:line="360" w:lineRule="auto"/>
        <w:ind w:leftChars="50" w:left="105" w:firstLineChars="200" w:firstLine="482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244067F1" w14:textId="6E061F3E" w:rsidR="00E01F00" w:rsidRPr="00DF2AF1" w:rsidRDefault="00E01F00" w:rsidP="00E01F00">
      <w:pPr>
        <w:spacing w:line="360" w:lineRule="auto"/>
        <w:ind w:leftChars="50" w:left="105" w:firstLineChars="200" w:firstLine="482"/>
        <w:jc w:val="center"/>
        <w:rPr>
          <w:rFonts w:ascii="Times New Roman" w:hAnsi="Times New Roman"/>
          <w:color w:val="000000"/>
          <w:sz w:val="24"/>
          <w:szCs w:val="24"/>
        </w:rPr>
      </w:pPr>
      <w:r w:rsidRPr="00DF2AF1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</w:t>
      </w:r>
      <w:r w:rsidRPr="00DF2AF1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DF2AF1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DF2AF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 w:rsidRPr="00DF2AF1">
        <w:rPr>
          <w:rFonts w:ascii="Times New Roman" w:hAnsi="Times New Roman"/>
          <w:color w:val="000000"/>
          <w:sz w:val="24"/>
          <w:szCs w:val="24"/>
        </w:rPr>
        <w:t>rimers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DF2AF1">
        <w:rPr>
          <w:rFonts w:ascii="Times New Roman" w:hAnsi="Times New Roman"/>
          <w:color w:val="000000"/>
          <w:sz w:val="24"/>
          <w:szCs w:val="24"/>
        </w:rPr>
        <w:t>equences</w:t>
      </w:r>
    </w:p>
    <w:tbl>
      <w:tblPr>
        <w:tblW w:w="48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3"/>
        <w:gridCol w:w="1987"/>
        <w:gridCol w:w="4123"/>
      </w:tblGrid>
      <w:tr w:rsidR="00E01F00" w:rsidRPr="00C85115" w14:paraId="028E86B6" w14:textId="77777777" w:rsidTr="00387014">
        <w:trPr>
          <w:trHeight w:val="28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0564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9BCF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29F1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Gene sequence (5’ to 3’)</w:t>
            </w:r>
          </w:p>
        </w:tc>
      </w:tr>
      <w:tr w:rsidR="00E01F00" w:rsidRPr="00C85115" w14:paraId="63D4C6C4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294B6" w14:textId="77777777" w:rsidR="00E01F00" w:rsidRPr="00DF2AF1" w:rsidRDefault="00E01F00" w:rsidP="00387014">
            <w:pPr>
              <w:ind w:firstLineChars="200" w:firstLine="480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bookmarkStart w:id="0" w:name="_Hlk19731625"/>
            <w:r w:rsidRPr="00DF2AF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9FE47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2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0D35C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GCACAGTCAAGGCCGAGAATGG</w:t>
            </w:r>
          </w:p>
        </w:tc>
      </w:tr>
      <w:tr w:rsidR="00E01F00" w:rsidRPr="00C85115" w14:paraId="7026B879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453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0E8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058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GGTGGCAGTGATGGCATGGAC</w:t>
            </w:r>
          </w:p>
        </w:tc>
      </w:tr>
      <w:bookmarkEnd w:id="0"/>
      <w:tr w:rsidR="00E01F00" w:rsidRPr="00C85115" w14:paraId="031618C0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EF2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CAM-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3B9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86E2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GTCGTCCGCTTCTACC</w:t>
            </w:r>
          </w:p>
        </w:tc>
      </w:tr>
      <w:tr w:rsidR="00E01F00" w:rsidRPr="00C85115" w14:paraId="76D60719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01DA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F118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F26F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CAGCACCGTGAATGTGATCTCC</w:t>
            </w:r>
          </w:p>
        </w:tc>
      </w:tr>
      <w:tr w:rsidR="00E01F00" w:rsidRPr="00C85115" w14:paraId="090DE9FE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B4D9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CAM-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C1E9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DD84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TGTGCTGCTATTGGCTGTGACTC</w:t>
            </w:r>
          </w:p>
        </w:tc>
      </w:tr>
      <w:tr w:rsidR="00E01F00" w:rsidRPr="00C85115" w14:paraId="4364D3C6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6677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C819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838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GCAGTTGACAGTGACAGGTCTCC</w:t>
            </w:r>
          </w:p>
        </w:tc>
      </w:tr>
      <w:tr w:rsidR="00E01F00" w:rsidRPr="00C85115" w14:paraId="1B35CC5F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D3012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9CD8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F57B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GCGACGTGGAACTGGCAGAAG</w:t>
            </w:r>
          </w:p>
        </w:tc>
      </w:tr>
      <w:tr w:rsidR="00E01F00" w:rsidRPr="00C85115" w14:paraId="595D1CEC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22C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8934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67E6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ATCGGCTGGCACCACTAGTTG</w:t>
            </w:r>
          </w:p>
        </w:tc>
      </w:tr>
      <w:tr w:rsidR="00E01F00" w:rsidRPr="00C85115" w14:paraId="07141AAD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B773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8EE3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A1A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GCACTACAGGCTCCGAGATGAAC</w:t>
            </w:r>
          </w:p>
        </w:tc>
      </w:tr>
      <w:tr w:rsidR="00E01F00" w:rsidRPr="00C85115" w14:paraId="226586B0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00942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FB7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F2A4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GGCTTGTGCTCTGCTTGTGAG</w:t>
            </w:r>
          </w:p>
        </w:tc>
      </w:tr>
      <w:tr w:rsidR="00E01F00" w:rsidRPr="00C85115" w14:paraId="6D408F84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CDDD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6402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86FA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TGCCATGTCAGAAGACTCTTGCG</w:t>
            </w:r>
          </w:p>
        </w:tc>
      </w:tr>
      <w:tr w:rsidR="00E01F00" w:rsidRPr="00C85115" w14:paraId="2FCD96E4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EB51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5E9D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845E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GGTCACAGCCAGTCCTCTTACTTC</w:t>
            </w:r>
          </w:p>
        </w:tc>
      </w:tr>
      <w:tr w:rsidR="00E01F00" w:rsidRPr="00C85115" w14:paraId="596E67E8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26DA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6D00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692E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GCTGGACAACATACTGCTAACCG</w:t>
            </w:r>
          </w:p>
        </w:tc>
      </w:tr>
      <w:tr w:rsidR="00E01F00" w:rsidRPr="00C85115" w14:paraId="743F0DC6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50DC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DF3E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3E7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TTCACCTGCTCCACTGCCTTG</w:t>
            </w:r>
          </w:p>
        </w:tc>
      </w:tr>
      <w:tr w:rsidR="00E01F00" w:rsidRPr="00C85115" w14:paraId="1D8CC913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062E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E5EF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85B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TTACTGCCACGGCACAGTCATTG</w:t>
            </w:r>
          </w:p>
        </w:tc>
      </w:tr>
      <w:tr w:rsidR="00E01F00" w:rsidRPr="00477A2D" w14:paraId="456C73A8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AA09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F8DA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A46D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TCGCCTTGCTGTTGCTGAAGAAG</w:t>
            </w:r>
          </w:p>
        </w:tc>
      </w:tr>
      <w:tr w:rsidR="00E01F00" w:rsidRPr="00477A2D" w14:paraId="5D9C08B2" w14:textId="77777777" w:rsidTr="00387014">
        <w:trPr>
          <w:trHeight w:val="212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DCDCB" w14:textId="77777777" w:rsidR="00E01F00" w:rsidRPr="00BC5780" w:rsidRDefault="00E01F00" w:rsidP="0038701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C5780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I</w:t>
            </w:r>
            <w:r w:rsidRPr="00BC578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-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D5CF" w14:textId="77777777" w:rsidR="00E01F00" w:rsidRPr="00BC5780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78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  <w:r w:rsidRPr="00BC5780">
              <w:rPr>
                <w:rFonts w:ascii="Times New Roman" w:hAnsi="Times New Roman"/>
                <w:color w:val="000000"/>
                <w:sz w:val="24"/>
                <w:szCs w:val="24"/>
              </w:rPr>
              <w:t>orward</w:t>
            </w: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6A26" w14:textId="77777777" w:rsidR="00E01F00" w:rsidRPr="00BC5780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78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 w:rsidRPr="00BC5780">
              <w:rPr>
                <w:rFonts w:ascii="Times New Roman" w:hAnsi="Times New Roman"/>
                <w:color w:val="000000"/>
                <w:sz w:val="24"/>
                <w:szCs w:val="24"/>
              </w:rPr>
              <w:t>GAACAACGATGATGCACTTGCAG</w:t>
            </w:r>
          </w:p>
        </w:tc>
      </w:tr>
      <w:tr w:rsidR="00E01F00" w:rsidRPr="00477A2D" w14:paraId="1FE14F0E" w14:textId="77777777" w:rsidTr="00387014">
        <w:trPr>
          <w:trHeight w:val="212"/>
        </w:trPr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68D26" w14:textId="77777777" w:rsidR="00E01F00" w:rsidRPr="00BC5780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1C7A5" w14:textId="77777777" w:rsidR="00E01F00" w:rsidRPr="00BC5780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78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  <w:r w:rsidRPr="00BC5780">
              <w:rPr>
                <w:rFonts w:ascii="Times New Roman" w:hAnsi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2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4BA71" w14:textId="77777777" w:rsidR="00E01F00" w:rsidRPr="00BC5780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578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 w:rsidRPr="00BC578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CCACTCCTTCTGTGACTCCAG </w:t>
            </w:r>
          </w:p>
        </w:tc>
      </w:tr>
    </w:tbl>
    <w:p w14:paraId="7285E329" w14:textId="77777777" w:rsidR="00E01F00" w:rsidRPr="00DF2AF1" w:rsidRDefault="00E01F00" w:rsidP="00E01F00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DF2AF1">
        <w:rPr>
          <w:rFonts w:ascii="Times New Roman" w:hAnsi="Times New Roman"/>
          <w:b/>
          <w:bCs/>
          <w:color w:val="000000"/>
          <w:sz w:val="24"/>
          <w:szCs w:val="24"/>
        </w:rPr>
        <w:t>Table 4</w:t>
      </w:r>
      <w:r w:rsidRPr="00DF2AF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DF2AF1">
        <w:rPr>
          <w:rFonts w:ascii="Times New Roman" w:hAnsi="Times New Roman"/>
          <w:color w:val="000000"/>
          <w:sz w:val="24"/>
          <w:szCs w:val="24"/>
        </w:rPr>
        <w:t xml:space="preserve">Hydrophobic interaction and docked amino acid residues of target proteins with </w:t>
      </w:r>
      <w:r>
        <w:rPr>
          <w:rFonts w:ascii="Times New Roman" w:hAnsi="Times New Roman" w:hint="eastAsia"/>
          <w:color w:val="000000"/>
          <w:sz w:val="24"/>
          <w:szCs w:val="24"/>
        </w:rPr>
        <w:t>O</w:t>
      </w:r>
      <w:r w:rsidRPr="00DF2AF1">
        <w:rPr>
          <w:rFonts w:ascii="Times New Roman" w:hAnsi="Times New Roman"/>
          <w:color w:val="000000"/>
          <w:sz w:val="24"/>
          <w:szCs w:val="24"/>
        </w:rPr>
        <w:t>COP and COP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896"/>
        <w:gridCol w:w="1647"/>
        <w:gridCol w:w="990"/>
        <w:gridCol w:w="971"/>
        <w:gridCol w:w="896"/>
        <w:gridCol w:w="1328"/>
        <w:gridCol w:w="1008"/>
      </w:tblGrid>
      <w:tr w:rsidR="00E01F00" w:rsidRPr="00C85115" w14:paraId="5F1F1C86" w14:textId="77777777" w:rsidTr="00387014">
        <w:trPr>
          <w:trHeight w:val="8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8A20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C52A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Ligand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CFE9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Target protein (PDB I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063E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Binding energy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4E4A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H-bo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5287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Ligand</w:t>
            </w:r>
          </w:p>
          <w:p w14:paraId="530F68B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to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08FB2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mino acid resid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54C0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H-bond length</w:t>
            </w:r>
          </w:p>
          <w:p w14:paraId="59424A0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bookmarkStart w:id="1" w:name="OLE_LINK64"/>
            <w:bookmarkStart w:id="2" w:name="OLE_LINK65"/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Å</w:t>
            </w:r>
            <w:bookmarkEnd w:id="1"/>
            <w:bookmarkEnd w:id="2"/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01F00" w:rsidRPr="00C85115" w14:paraId="794A0526" w14:textId="77777777" w:rsidTr="00387014">
        <w:trPr>
          <w:trHeight w:val="2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96380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F0BF0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OCOP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DD893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aspase-1 (1RWK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E6181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536EFD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9AE70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3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9D3FD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RG3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A8296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3.1</w:t>
            </w:r>
          </w:p>
        </w:tc>
      </w:tr>
      <w:tr w:rsidR="00E01F00" w:rsidRPr="00C85115" w14:paraId="0B35383B" w14:textId="77777777" w:rsidTr="00387014">
        <w:trPr>
          <w:trHeight w:val="220"/>
          <w:jc w:val="center"/>
        </w:trPr>
        <w:tc>
          <w:tcPr>
            <w:tcW w:w="0" w:type="auto"/>
            <w:vMerge/>
            <w:shd w:val="clear" w:color="auto" w:fill="auto"/>
          </w:tcPr>
          <w:p w14:paraId="27B478B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188E74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shd w:val="clear" w:color="auto" w:fill="auto"/>
          </w:tcPr>
          <w:p w14:paraId="0C1CF82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4E6942A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14:paraId="372E702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92966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5O</w:t>
            </w:r>
          </w:p>
        </w:tc>
        <w:tc>
          <w:tcPr>
            <w:tcW w:w="0" w:type="auto"/>
            <w:shd w:val="clear" w:color="auto" w:fill="auto"/>
          </w:tcPr>
          <w:p w14:paraId="11A1241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RG391</w:t>
            </w:r>
          </w:p>
        </w:tc>
        <w:tc>
          <w:tcPr>
            <w:tcW w:w="0" w:type="auto"/>
            <w:shd w:val="clear" w:color="auto" w:fill="auto"/>
          </w:tcPr>
          <w:p w14:paraId="6DF2806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  <w:tr w:rsidR="00E01F00" w:rsidRPr="00C85115" w14:paraId="2D2DFC45" w14:textId="77777777" w:rsidTr="00387014">
        <w:trPr>
          <w:trHeight w:val="220"/>
          <w:jc w:val="center"/>
        </w:trPr>
        <w:tc>
          <w:tcPr>
            <w:tcW w:w="0" w:type="auto"/>
            <w:vMerge/>
            <w:shd w:val="clear" w:color="auto" w:fill="auto"/>
          </w:tcPr>
          <w:p w14:paraId="13BADB1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274E3C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shd w:val="clear" w:color="auto" w:fill="auto"/>
          </w:tcPr>
          <w:p w14:paraId="5952B62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55241D1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14:paraId="657BE68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D486CB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5O</w:t>
            </w:r>
          </w:p>
        </w:tc>
        <w:tc>
          <w:tcPr>
            <w:tcW w:w="0" w:type="auto"/>
            <w:shd w:val="clear" w:color="auto" w:fill="auto"/>
          </w:tcPr>
          <w:p w14:paraId="3E806D5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SN259</w:t>
            </w:r>
          </w:p>
        </w:tc>
        <w:tc>
          <w:tcPr>
            <w:tcW w:w="0" w:type="auto"/>
            <w:shd w:val="clear" w:color="auto" w:fill="auto"/>
          </w:tcPr>
          <w:p w14:paraId="5FF09FC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 w:rsidR="00E01F00" w:rsidRPr="00C85115" w14:paraId="53C70236" w14:textId="77777777" w:rsidTr="00387014">
        <w:trPr>
          <w:trHeight w:val="220"/>
          <w:jc w:val="center"/>
        </w:trPr>
        <w:tc>
          <w:tcPr>
            <w:tcW w:w="0" w:type="auto"/>
            <w:vMerge/>
            <w:shd w:val="clear" w:color="auto" w:fill="auto"/>
          </w:tcPr>
          <w:p w14:paraId="5833A34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00BCE2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shd w:val="clear" w:color="auto" w:fill="auto"/>
          </w:tcPr>
          <w:p w14:paraId="6FF1B06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260A06C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14:paraId="69B3280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914958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1O</w:t>
            </w:r>
          </w:p>
        </w:tc>
        <w:tc>
          <w:tcPr>
            <w:tcW w:w="0" w:type="auto"/>
            <w:shd w:val="clear" w:color="auto" w:fill="auto"/>
          </w:tcPr>
          <w:p w14:paraId="45B919D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RG286</w:t>
            </w:r>
          </w:p>
        </w:tc>
        <w:tc>
          <w:tcPr>
            <w:tcW w:w="0" w:type="auto"/>
            <w:shd w:val="clear" w:color="auto" w:fill="auto"/>
          </w:tcPr>
          <w:p w14:paraId="6921E12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 w:rsidR="00E01F00" w:rsidRPr="00C85115" w14:paraId="1652F65C" w14:textId="77777777" w:rsidTr="00387014">
        <w:trPr>
          <w:trHeight w:val="150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14ACAD2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F7C963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OCOP</w:t>
            </w:r>
          </w:p>
        </w:tc>
        <w:tc>
          <w:tcPr>
            <w:tcW w:w="1647" w:type="dxa"/>
            <w:vMerge w:val="restart"/>
            <w:shd w:val="clear" w:color="auto" w:fill="auto"/>
          </w:tcPr>
          <w:p w14:paraId="299B103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LRP3 (6NPY)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3CCA318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971" w:type="dxa"/>
            <w:vMerge w:val="restart"/>
            <w:shd w:val="clear" w:color="auto" w:fill="auto"/>
          </w:tcPr>
          <w:p w14:paraId="33DBB5B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ED69F2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5O</w:t>
            </w:r>
          </w:p>
        </w:tc>
        <w:tc>
          <w:tcPr>
            <w:tcW w:w="0" w:type="auto"/>
            <w:shd w:val="clear" w:color="auto" w:fill="auto"/>
          </w:tcPr>
          <w:p w14:paraId="5AA51A3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RG260</w:t>
            </w:r>
          </w:p>
        </w:tc>
        <w:tc>
          <w:tcPr>
            <w:tcW w:w="0" w:type="auto"/>
            <w:shd w:val="clear" w:color="auto" w:fill="auto"/>
          </w:tcPr>
          <w:p w14:paraId="0AEBE23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3.1</w:t>
            </w:r>
          </w:p>
        </w:tc>
      </w:tr>
      <w:tr w:rsidR="00E01F00" w:rsidRPr="00C85115" w14:paraId="0E724B17" w14:textId="77777777" w:rsidTr="00387014">
        <w:trPr>
          <w:trHeight w:val="147"/>
          <w:jc w:val="center"/>
        </w:trPr>
        <w:tc>
          <w:tcPr>
            <w:tcW w:w="0" w:type="auto"/>
            <w:vMerge/>
            <w:shd w:val="clear" w:color="auto" w:fill="auto"/>
          </w:tcPr>
          <w:p w14:paraId="07C1E3B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44AABF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shd w:val="clear" w:color="auto" w:fill="auto"/>
          </w:tcPr>
          <w:p w14:paraId="2FB4088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28B92A0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14:paraId="628DD40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60B5AE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5O</w:t>
            </w:r>
          </w:p>
        </w:tc>
        <w:tc>
          <w:tcPr>
            <w:tcW w:w="0" w:type="auto"/>
            <w:shd w:val="clear" w:color="auto" w:fill="auto"/>
          </w:tcPr>
          <w:p w14:paraId="2CAADAE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RG260</w:t>
            </w:r>
          </w:p>
        </w:tc>
        <w:tc>
          <w:tcPr>
            <w:tcW w:w="0" w:type="auto"/>
            <w:shd w:val="clear" w:color="auto" w:fill="auto"/>
          </w:tcPr>
          <w:p w14:paraId="319DD14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 w:rsidR="00E01F00" w:rsidRPr="00C85115" w14:paraId="534B51A1" w14:textId="77777777" w:rsidTr="00387014">
        <w:trPr>
          <w:trHeight w:val="147"/>
          <w:jc w:val="center"/>
        </w:trPr>
        <w:tc>
          <w:tcPr>
            <w:tcW w:w="0" w:type="auto"/>
            <w:vMerge/>
            <w:shd w:val="clear" w:color="auto" w:fill="auto"/>
          </w:tcPr>
          <w:p w14:paraId="51B770F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575BC1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shd w:val="clear" w:color="auto" w:fill="auto"/>
          </w:tcPr>
          <w:p w14:paraId="10BDFB6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63625C9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14:paraId="4F879D5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AD110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5O</w:t>
            </w:r>
          </w:p>
        </w:tc>
        <w:tc>
          <w:tcPr>
            <w:tcW w:w="0" w:type="auto"/>
            <w:shd w:val="clear" w:color="auto" w:fill="auto"/>
          </w:tcPr>
          <w:p w14:paraId="2A738A12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HIS258</w:t>
            </w:r>
          </w:p>
        </w:tc>
        <w:tc>
          <w:tcPr>
            <w:tcW w:w="0" w:type="auto"/>
            <w:shd w:val="clear" w:color="auto" w:fill="auto"/>
          </w:tcPr>
          <w:p w14:paraId="2D849B6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4</w:t>
            </w:r>
          </w:p>
        </w:tc>
      </w:tr>
      <w:tr w:rsidR="00E01F00" w:rsidRPr="00C85115" w14:paraId="1C6DED12" w14:textId="77777777" w:rsidTr="00387014">
        <w:trPr>
          <w:trHeight w:val="147"/>
          <w:jc w:val="center"/>
        </w:trPr>
        <w:tc>
          <w:tcPr>
            <w:tcW w:w="0" w:type="auto"/>
            <w:vMerge/>
            <w:shd w:val="clear" w:color="auto" w:fill="auto"/>
          </w:tcPr>
          <w:p w14:paraId="0B876DB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588283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shd w:val="clear" w:color="auto" w:fill="auto"/>
          </w:tcPr>
          <w:p w14:paraId="337ADA8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0B1E817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14:paraId="2C59F8A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2A484D2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3O</w:t>
            </w:r>
          </w:p>
        </w:tc>
        <w:tc>
          <w:tcPr>
            <w:tcW w:w="0" w:type="auto"/>
            <w:shd w:val="clear" w:color="auto" w:fill="auto"/>
          </w:tcPr>
          <w:p w14:paraId="4C882C9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RG235</w:t>
            </w:r>
          </w:p>
        </w:tc>
        <w:tc>
          <w:tcPr>
            <w:tcW w:w="0" w:type="auto"/>
            <w:shd w:val="clear" w:color="auto" w:fill="auto"/>
          </w:tcPr>
          <w:p w14:paraId="1F22FDC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 w:rsidR="00E01F00" w:rsidRPr="00C85115" w14:paraId="5DD1A7CD" w14:textId="77777777" w:rsidTr="00387014">
        <w:trPr>
          <w:trHeight w:val="197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402C8D1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82DF5D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OCOP</w:t>
            </w:r>
          </w:p>
        </w:tc>
        <w:tc>
          <w:tcPr>
            <w:tcW w:w="1647" w:type="dxa"/>
            <w:vMerge w:val="restart"/>
            <w:shd w:val="clear" w:color="auto" w:fill="auto"/>
          </w:tcPr>
          <w:p w14:paraId="663BFE7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F-κB (1NFI)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269DBCC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971" w:type="dxa"/>
            <w:vMerge w:val="restart"/>
            <w:shd w:val="clear" w:color="auto" w:fill="auto"/>
          </w:tcPr>
          <w:p w14:paraId="0C60C65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7A59E1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3O</w:t>
            </w:r>
          </w:p>
        </w:tc>
        <w:tc>
          <w:tcPr>
            <w:tcW w:w="0" w:type="auto"/>
            <w:shd w:val="clear" w:color="auto" w:fill="auto"/>
          </w:tcPr>
          <w:p w14:paraId="27AFCCA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LYS326</w:t>
            </w:r>
          </w:p>
        </w:tc>
        <w:tc>
          <w:tcPr>
            <w:tcW w:w="0" w:type="auto"/>
            <w:shd w:val="clear" w:color="auto" w:fill="auto"/>
          </w:tcPr>
          <w:p w14:paraId="1E4BD25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 w:rsidR="00E01F00" w:rsidRPr="00C85115" w14:paraId="27BDA3F6" w14:textId="77777777" w:rsidTr="00387014">
        <w:trPr>
          <w:trHeight w:val="197"/>
          <w:jc w:val="center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14:paraId="4F1F4CE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14:paraId="7ED5DCD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tcBorders>
              <w:bottom w:val="nil"/>
            </w:tcBorders>
            <w:shd w:val="clear" w:color="auto" w:fill="auto"/>
          </w:tcPr>
          <w:p w14:paraId="6D85C9F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nil"/>
            </w:tcBorders>
            <w:shd w:val="clear" w:color="auto" w:fill="auto"/>
          </w:tcPr>
          <w:p w14:paraId="40A1186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tcBorders>
              <w:bottom w:val="nil"/>
            </w:tcBorders>
            <w:shd w:val="clear" w:color="auto" w:fill="auto"/>
          </w:tcPr>
          <w:p w14:paraId="7F3269B4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0E1E5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5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AFDF4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LYS3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A158C8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6</w:t>
            </w:r>
          </w:p>
        </w:tc>
      </w:tr>
      <w:tr w:rsidR="00E01F00" w:rsidRPr="00C85115" w14:paraId="7800010E" w14:textId="77777777" w:rsidTr="00387014">
        <w:trPr>
          <w:trHeight w:val="197"/>
          <w:jc w:val="center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14:paraId="3147EAC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14:paraId="2F05FEE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tcBorders>
              <w:top w:val="nil"/>
            </w:tcBorders>
            <w:shd w:val="clear" w:color="auto" w:fill="auto"/>
          </w:tcPr>
          <w:p w14:paraId="140FAE8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  <w:shd w:val="clear" w:color="auto" w:fill="auto"/>
          </w:tcPr>
          <w:p w14:paraId="38A6E14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tcBorders>
              <w:top w:val="nil"/>
            </w:tcBorders>
            <w:shd w:val="clear" w:color="auto" w:fill="auto"/>
          </w:tcPr>
          <w:p w14:paraId="751E67F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A88626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1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D32D45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SN1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208004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4</w:t>
            </w:r>
          </w:p>
        </w:tc>
      </w:tr>
      <w:tr w:rsidR="00E01F00" w:rsidRPr="00DF2AF1" w14:paraId="1854D315" w14:textId="77777777" w:rsidTr="00387014">
        <w:trPr>
          <w:trHeight w:val="271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14:paraId="33355EB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14:paraId="217E4F4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OP</w:t>
            </w:r>
          </w:p>
        </w:tc>
        <w:tc>
          <w:tcPr>
            <w:tcW w:w="1647" w:type="dxa"/>
            <w:vMerge w:val="restart"/>
            <w:tcBorders>
              <w:top w:val="nil"/>
            </w:tcBorders>
            <w:shd w:val="clear" w:color="auto" w:fill="auto"/>
          </w:tcPr>
          <w:p w14:paraId="05B4C36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aspase-1 (1RWK)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shd w:val="clear" w:color="auto" w:fill="auto"/>
          </w:tcPr>
          <w:p w14:paraId="02B9AB2E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971" w:type="dxa"/>
            <w:vMerge w:val="restart"/>
            <w:tcBorders>
              <w:top w:val="nil"/>
            </w:tcBorders>
            <w:shd w:val="clear" w:color="auto" w:fill="auto"/>
          </w:tcPr>
          <w:p w14:paraId="27E8A5E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3307BF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1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6115BD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RG3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2FC68F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 w:rsidR="00E01F00" w:rsidRPr="00DF2AF1" w14:paraId="21E00051" w14:textId="77777777" w:rsidTr="00387014">
        <w:trPr>
          <w:trHeight w:val="249"/>
          <w:jc w:val="center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14:paraId="09329B4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14:paraId="757CCE8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vMerge/>
            <w:tcBorders>
              <w:top w:val="nil"/>
            </w:tcBorders>
            <w:shd w:val="clear" w:color="auto" w:fill="auto"/>
          </w:tcPr>
          <w:p w14:paraId="500C3762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  <w:shd w:val="clear" w:color="auto" w:fill="auto"/>
          </w:tcPr>
          <w:p w14:paraId="7FB58DB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vMerge/>
            <w:tcBorders>
              <w:top w:val="nil"/>
            </w:tcBorders>
            <w:shd w:val="clear" w:color="auto" w:fill="auto"/>
          </w:tcPr>
          <w:p w14:paraId="730B24AF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D8B413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4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250B2C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HIS2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CE6EB5C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4</w:t>
            </w:r>
          </w:p>
        </w:tc>
      </w:tr>
      <w:tr w:rsidR="00E01F00" w:rsidRPr="00DF2AF1" w14:paraId="39EBDD12" w14:textId="77777777" w:rsidTr="00387014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2978D96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C38095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OP</w:t>
            </w:r>
          </w:p>
        </w:tc>
        <w:tc>
          <w:tcPr>
            <w:tcW w:w="1647" w:type="dxa"/>
            <w:tcBorders>
              <w:top w:val="nil"/>
            </w:tcBorders>
            <w:shd w:val="clear" w:color="auto" w:fill="auto"/>
          </w:tcPr>
          <w:p w14:paraId="2CCA79A3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LRP3 (6NPY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6EA93CCD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</w:tcPr>
          <w:p w14:paraId="6D8E757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D3D2CC7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1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EEB79F9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TRP4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AB341B1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 w:rsidR="00E01F00" w:rsidRPr="00DF2AF1" w14:paraId="4F01BD8A" w14:textId="77777777" w:rsidTr="0038701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CD71A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24D8F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OP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A33685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NF-κB (1NFI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6F632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3BE360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8EBEA6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C-1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34F258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ASN1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42068B" w14:textId="77777777" w:rsidR="00E01F00" w:rsidRPr="00DF2AF1" w:rsidRDefault="00E01F00" w:rsidP="003870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AF1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</w:tbl>
    <w:p w14:paraId="27F5AE8C" w14:textId="77777777" w:rsidR="009D04E1" w:rsidRDefault="009D04E1">
      <w:pPr>
        <w:rPr>
          <w:rFonts w:hint="eastAsia"/>
        </w:rPr>
      </w:pPr>
    </w:p>
    <w:sectPr w:rsidR="009D0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346FF" w14:textId="77777777" w:rsidR="001249F9" w:rsidRDefault="001249F9" w:rsidP="00E01F00">
      <w:r>
        <w:separator/>
      </w:r>
    </w:p>
  </w:endnote>
  <w:endnote w:type="continuationSeparator" w:id="0">
    <w:p w14:paraId="66FB9546" w14:textId="77777777" w:rsidR="001249F9" w:rsidRDefault="001249F9" w:rsidP="00E01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CE9A0D" w14:textId="77777777" w:rsidR="001249F9" w:rsidRDefault="001249F9" w:rsidP="00E01F00">
      <w:r>
        <w:separator/>
      </w:r>
    </w:p>
  </w:footnote>
  <w:footnote w:type="continuationSeparator" w:id="0">
    <w:p w14:paraId="2A2F88F4" w14:textId="77777777" w:rsidR="001249F9" w:rsidRDefault="001249F9" w:rsidP="00E01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38"/>
    <w:rsid w:val="001249F9"/>
    <w:rsid w:val="001C5C72"/>
    <w:rsid w:val="005C2F32"/>
    <w:rsid w:val="006728AE"/>
    <w:rsid w:val="00702D38"/>
    <w:rsid w:val="00775F4C"/>
    <w:rsid w:val="00901696"/>
    <w:rsid w:val="009D04E1"/>
    <w:rsid w:val="00E0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930DF"/>
  <w15:chartTrackingRefBased/>
  <w15:docId w15:val="{C89318F7-B0F3-4849-8201-423D6E736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F0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F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F00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01F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01F0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高祥</dc:creator>
  <cp:keywords/>
  <dc:description/>
  <cp:lastModifiedBy>艾高祥</cp:lastModifiedBy>
  <cp:revision>6</cp:revision>
  <dcterms:created xsi:type="dcterms:W3CDTF">2020-11-12T15:55:00Z</dcterms:created>
  <dcterms:modified xsi:type="dcterms:W3CDTF">2020-11-13T03:20:00Z</dcterms:modified>
</cp:coreProperties>
</file>